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898" w:rsidRPr="0088154E" w:rsidRDefault="00C56898" w:rsidP="00C56898">
      <w:pPr>
        <w:spacing w:after="0" w:line="480" w:lineRule="auto"/>
        <w:jc w:val="both"/>
        <w:rPr>
          <w:b/>
        </w:rPr>
      </w:pPr>
      <w:bookmarkStart w:id="0" w:name="OLE_LINK36"/>
      <w:bookmarkStart w:id="1" w:name="_GoBack"/>
      <w:r w:rsidRPr="0088154E">
        <w:rPr>
          <w:rFonts w:asciiTheme="minorHAnsi" w:hAnsiTheme="minorHAnsi"/>
          <w:b/>
        </w:rPr>
        <w:t>S5 Table: Multivariable predictors of PFD in both reduced and preserved LVEF populations</w:t>
      </w:r>
      <w:r w:rsidR="00B74133" w:rsidRPr="0088154E">
        <w:rPr>
          <w:rFonts w:asciiTheme="minorHAnsi" w:hAnsiTheme="minorHAnsi"/>
          <w:b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137"/>
        <w:gridCol w:w="651"/>
        <w:gridCol w:w="717"/>
        <w:gridCol w:w="1197"/>
        <w:gridCol w:w="651"/>
        <w:gridCol w:w="627"/>
        <w:gridCol w:w="1137"/>
        <w:gridCol w:w="651"/>
        <w:gridCol w:w="718"/>
      </w:tblGrid>
      <w:tr w:rsidR="0088154E" w:rsidRPr="0088154E" w:rsidTr="00C56898"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b/>
                <w:sz w:val="18"/>
                <w:szCs w:val="16"/>
              </w:rPr>
            </w:pPr>
            <w:bookmarkStart w:id="2" w:name="OLE_LINK80"/>
            <w:bookmarkStart w:id="3" w:name="OLE_LINK81"/>
            <w:bookmarkStart w:id="4" w:name="OLE_LINK82"/>
            <w:bookmarkEnd w:id="0"/>
            <w:r w:rsidRPr="0088154E">
              <w:rPr>
                <w:sz w:val="18"/>
              </w:rPr>
              <w:t>LVEF</w:t>
            </w:r>
            <w:r w:rsidRPr="0088154E">
              <w:rPr>
                <w:rFonts w:cs="Calibri"/>
                <w:sz w:val="18"/>
              </w:rPr>
              <w:t>≤35%</w:t>
            </w:r>
            <w:bookmarkEnd w:id="2"/>
            <w:bookmarkEnd w:id="3"/>
            <w:bookmarkEnd w:id="4"/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Clinical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ECG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Combined Multivariable</w:t>
            </w:r>
          </w:p>
        </w:tc>
      </w:tr>
      <w:tr w:rsidR="0088154E" w:rsidRPr="0088154E" w:rsidTr="00C56898">
        <w:tc>
          <w:tcPr>
            <w:tcW w:w="0" w:type="auto"/>
            <w:vMerge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Diabete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6"/>
                    </w:rPr>
                    <m:t>Diab</m:t>
                  </m:r>
                </m:sub>
              </m:sSub>
            </m:oMath>
            <w:r w:rsidRPr="0088154E">
              <w:rPr>
                <w:sz w:val="18"/>
                <w:szCs w:val="16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713 (1.442-5.102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998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437 (1.285-4.623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891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6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 xml:space="preserve">NYHA class III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NYHA</m:t>
                  </m:r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3.253 (1.716-6.168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180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&lt;0.001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644 (1.392-5.022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97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33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ARB or ACE inhibitor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6"/>
                    </w:rPr>
                    <m:t>Inh</m:t>
                  </m:r>
                </m:sub>
              </m:sSub>
            </m:oMath>
            <w:r w:rsidRPr="0088154E">
              <w:rPr>
                <w:sz w:val="18"/>
                <w:szCs w:val="16"/>
              </w:rPr>
              <w:t xml:space="preserve">=1) 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256 (0.105-0.623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1.364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249 (0.102-0.610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1.391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2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 xml:space="preserve">Beta-blockers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β</m:t>
                  </m:r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rFonts w:cs="Calibri"/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Maximum HR [per 1 SD increment]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bookmarkStart w:id="5" w:name="_Hlk489455572"/>
            <w:r w:rsidRPr="0088154E">
              <w:rPr>
                <w:rFonts w:cs="Calibri"/>
                <w:sz w:val="18"/>
                <w:szCs w:val="16"/>
              </w:rPr>
              <w:t>RR range [per 1 SD increment]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710 (0.501-1.007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0.34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55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</w:tr>
      <w:bookmarkEnd w:id="5"/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rFonts w:cs="Calibri"/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CIA</w:t>
            </w:r>
          </w:p>
          <w:p w:rsidR="00C56898" w:rsidRPr="0088154E" w:rsidRDefault="00C56898" w:rsidP="00C56898">
            <w:pPr>
              <w:spacing w:line="480" w:lineRule="auto"/>
              <w:rPr>
                <w:rFonts w:cs="Calibri"/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 xml:space="preserve">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CIA</m:t>
                  </m:r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N.S.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Δα</w:t>
            </w:r>
            <w:r w:rsidRPr="0088154E">
              <w:rPr>
                <w:sz w:val="18"/>
                <w:szCs w:val="16"/>
                <w:vertAlign w:val="superscript"/>
              </w:rPr>
              <w:t>Tpe</w:t>
            </w:r>
            <w:r w:rsidRPr="0088154E">
              <w:rPr>
                <w:rFonts w:cs="Calibri"/>
                <w:sz w:val="18"/>
                <w:szCs w:val="16"/>
              </w:rPr>
              <w:t>≤</w:t>
            </w:r>
            <w:r w:rsidRPr="0088154E">
              <w:rPr>
                <w:sz w:val="18"/>
                <w:szCs w:val="16"/>
              </w:rPr>
              <w:t xml:space="preserve">0.022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</w:rPr>
                        <m:t>PFD</m:t>
                      </m:r>
                    </m:sup>
                  </m:sSubSup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484 (1.306-4.724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910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565 (1.345-4.890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94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4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TS</w:t>
            </w:r>
            <w:r w:rsidRPr="0088154E">
              <w:rPr>
                <w:rFonts w:cs="Calibri"/>
                <w:sz w:val="18"/>
                <w:szCs w:val="16"/>
              </w:rPr>
              <w:t>≤</w:t>
            </w:r>
            <w:r w:rsidRPr="0088154E">
              <w:rPr>
                <w:sz w:val="18"/>
                <w:szCs w:val="16"/>
              </w:rPr>
              <w:t xml:space="preserve">2.5ms/RR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TS</m:t>
                  </m:r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4.192 (1.722-10.205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433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3.667 (1.511-8.899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299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41</w:t>
            </w:r>
          </w:p>
        </w:tc>
      </w:tr>
    </w:tbl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842"/>
        <w:gridCol w:w="627"/>
        <w:gridCol w:w="842"/>
        <w:gridCol w:w="627"/>
        <w:gridCol w:w="627"/>
        <w:gridCol w:w="842"/>
        <w:gridCol w:w="627"/>
        <w:gridCol w:w="627"/>
        <w:gridCol w:w="842"/>
        <w:gridCol w:w="946"/>
        <w:gridCol w:w="627"/>
      </w:tblGrid>
      <w:tr w:rsidR="0088154E" w:rsidRPr="0088154E" w:rsidTr="00C56898"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b/>
                <w:sz w:val="18"/>
                <w:szCs w:val="16"/>
              </w:rPr>
            </w:pPr>
            <w:r w:rsidRPr="0088154E">
              <w:rPr>
                <w:sz w:val="18"/>
              </w:rPr>
              <w:t>LVEF&gt;35%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proofErr w:type="spellStart"/>
            <w:r w:rsidRPr="0088154E">
              <w:rPr>
                <w:b/>
                <w:sz w:val="18"/>
                <w:szCs w:val="16"/>
              </w:rPr>
              <w:t>Univariable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Clinical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ECG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t>Combined Multivariable</w:t>
            </w:r>
          </w:p>
        </w:tc>
      </w:tr>
      <w:tr w:rsidR="0088154E" w:rsidRPr="0088154E" w:rsidTr="00C56898">
        <w:tc>
          <w:tcPr>
            <w:tcW w:w="0" w:type="auto"/>
            <w:vMerge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rFonts w:cs="Calibri"/>
                <w:sz w:val="18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i/>
                <w:sz w:val="18"/>
                <w:szCs w:val="16"/>
              </w:rPr>
            </w:pPr>
            <w:r w:rsidRPr="0088154E">
              <w:rPr>
                <w:i/>
                <w:sz w:val="18"/>
                <w:szCs w:val="16"/>
              </w:rPr>
              <w:t>p</w:t>
            </w:r>
          </w:p>
        </w:tc>
      </w:tr>
      <w:tr w:rsidR="0088154E" w:rsidRPr="0088154E" w:rsidTr="00C56898">
        <w:tc>
          <w:tcPr>
            <w:tcW w:w="0" w:type="auto"/>
            <w:gridSpan w:val="12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b/>
                <w:sz w:val="18"/>
                <w:szCs w:val="16"/>
              </w:rPr>
            </w:pPr>
            <w:r w:rsidRPr="0088154E">
              <w:rPr>
                <w:b/>
                <w:sz w:val="18"/>
                <w:szCs w:val="16"/>
              </w:rPr>
              <w:lastRenderedPageBreak/>
              <w:t>Clinical variables</w:t>
            </w:r>
          </w:p>
        </w:tc>
      </w:tr>
      <w:tr w:rsidR="0088154E" w:rsidRPr="0088154E" w:rsidTr="00C56898"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Age [per 1 SD increment]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093 (1.221-3.59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bookmarkStart w:id="6" w:name="OLE_LINK44"/>
            <w:r w:rsidRPr="0088154E">
              <w:rPr>
                <w:sz w:val="18"/>
                <w:szCs w:val="16"/>
              </w:rPr>
              <w:t>0.007</w:t>
            </w:r>
            <w:bookmarkEnd w:id="6"/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093 (1.221-3.591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739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736 (1.009-2.986)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552</w:t>
            </w:r>
          </w:p>
        </w:tc>
        <w:tc>
          <w:tcPr>
            <w:tcW w:w="0" w:type="auto"/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46</w:t>
            </w:r>
          </w:p>
        </w:tc>
      </w:tr>
      <w:tr w:rsidR="0088154E" w:rsidRPr="0088154E" w:rsidTr="00C56898">
        <w:tc>
          <w:tcPr>
            <w:tcW w:w="0" w:type="auto"/>
            <w:gridSpan w:val="12"/>
            <w:tcBorders>
              <w:bottom w:val="sing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b/>
                <w:sz w:val="18"/>
                <w:szCs w:val="16"/>
              </w:rPr>
            </w:pPr>
            <w:proofErr w:type="spellStart"/>
            <w:r w:rsidRPr="0088154E">
              <w:rPr>
                <w:b/>
                <w:sz w:val="18"/>
                <w:szCs w:val="16"/>
              </w:rPr>
              <w:t>Holter</w:t>
            </w:r>
            <w:proofErr w:type="spellEnd"/>
            <w:r w:rsidRPr="0088154E">
              <w:rPr>
                <w:b/>
                <w:sz w:val="18"/>
                <w:szCs w:val="16"/>
              </w:rPr>
              <w:t xml:space="preserve"> ECG variables</w:t>
            </w:r>
          </w:p>
        </w:tc>
      </w:tr>
      <w:tr w:rsidR="0088154E" w:rsidRPr="0088154E" w:rsidTr="00C56898"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TS</w:t>
            </w:r>
            <w:r w:rsidRPr="0088154E">
              <w:rPr>
                <w:rFonts w:cs="Calibri"/>
                <w:sz w:val="18"/>
                <w:szCs w:val="16"/>
              </w:rPr>
              <w:t>≤</w:t>
            </w:r>
            <w:r w:rsidRPr="0088154E">
              <w:rPr>
                <w:sz w:val="18"/>
                <w:szCs w:val="16"/>
              </w:rPr>
              <w:t xml:space="preserve">2.5ms/RR </w:t>
            </w:r>
            <w:r w:rsidRPr="0088154E">
              <w:rPr>
                <w:sz w:val="18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TS</m:t>
                  </m:r>
                </m:sub>
              </m:sSub>
            </m:oMath>
            <w:r w:rsidRPr="0088154E">
              <w:rPr>
                <w:sz w:val="18"/>
              </w:rPr>
              <w:t>=1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3.924 (1.564-9.84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bookmarkStart w:id="7" w:name="OLE_LINK49"/>
            <w:bookmarkStart w:id="8" w:name="OLE_LINK50"/>
            <w:r w:rsidRPr="0088154E">
              <w:rPr>
                <w:sz w:val="18"/>
                <w:szCs w:val="16"/>
              </w:rPr>
              <w:t>0.004</w:t>
            </w:r>
            <w:bookmarkEnd w:id="7"/>
            <w:bookmarkEnd w:id="8"/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3.924 (1.564-9.84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36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0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2.918 (1.118-7.618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1.0711.0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C56898" w:rsidRPr="0088154E" w:rsidRDefault="00C56898" w:rsidP="00C56898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88154E">
              <w:rPr>
                <w:sz w:val="18"/>
                <w:szCs w:val="16"/>
              </w:rPr>
              <w:t>0.029</w:t>
            </w:r>
          </w:p>
        </w:tc>
      </w:tr>
    </w:tbl>
    <w:p w:rsidR="00D3702A" w:rsidRPr="0088154E" w:rsidRDefault="00C56898" w:rsidP="00493288">
      <w:pPr>
        <w:spacing w:line="480" w:lineRule="auto"/>
        <w:jc w:val="both"/>
        <w:rPr>
          <w:rFonts w:eastAsia="Arial Unicode MS"/>
        </w:rPr>
      </w:pPr>
      <w:r w:rsidRPr="0088154E">
        <w:rPr>
          <w:sz w:val="18"/>
        </w:rPr>
        <w:t xml:space="preserve">CIA = complex index of arrhythmia; HR = Hazard ratio; SD = Standard Deviation; NYHA = New York Heart Association; ARB: Angiotensin Receptor Blocker; ACE: Angiotensin-Converting Enzyme; LVEF = Left Ventricular Ejection </w:t>
      </w:r>
      <w:r w:rsidR="0088154E" w:rsidRPr="0088154E">
        <w:rPr>
          <w:sz w:val="18"/>
        </w:rPr>
        <w:t>Fraction; TS = Turbulence Slope</w:t>
      </w:r>
      <w:bookmarkEnd w:id="1"/>
    </w:p>
    <w:sectPr w:rsidR="00D3702A" w:rsidRPr="0088154E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D46" w:rsidRDefault="00C06D46">
      <w:pPr>
        <w:spacing w:after="0" w:line="240" w:lineRule="auto"/>
      </w:pPr>
      <w:r>
        <w:separator/>
      </w:r>
    </w:p>
  </w:endnote>
  <w:endnote w:type="continuationSeparator" w:id="0">
    <w:p w:rsidR="00C06D46" w:rsidRDefault="00C06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8154E">
      <w:rPr>
        <w:noProof/>
      </w:rPr>
      <w:t>2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D46" w:rsidRDefault="00C06D46">
      <w:pPr>
        <w:spacing w:after="0" w:line="240" w:lineRule="auto"/>
      </w:pPr>
      <w:r>
        <w:separator/>
      </w:r>
    </w:p>
  </w:footnote>
  <w:footnote w:type="continuationSeparator" w:id="0">
    <w:p w:rsidR="00C06D46" w:rsidRDefault="00C06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334DE8"/>
    <w:rsid w:val="00354FDC"/>
    <w:rsid w:val="003C702D"/>
    <w:rsid w:val="00475F10"/>
    <w:rsid w:val="00493288"/>
    <w:rsid w:val="004A02E9"/>
    <w:rsid w:val="005169D6"/>
    <w:rsid w:val="005E49EF"/>
    <w:rsid w:val="006A6B61"/>
    <w:rsid w:val="007344D2"/>
    <w:rsid w:val="007617B2"/>
    <w:rsid w:val="0088154E"/>
    <w:rsid w:val="00B007E8"/>
    <w:rsid w:val="00B74133"/>
    <w:rsid w:val="00BC7703"/>
    <w:rsid w:val="00C06D46"/>
    <w:rsid w:val="00C56898"/>
    <w:rsid w:val="00D3702A"/>
    <w:rsid w:val="00DD40E2"/>
    <w:rsid w:val="00E01187"/>
    <w:rsid w:val="00E407C9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4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31:00Z</dcterms:created>
  <dcterms:modified xsi:type="dcterms:W3CDTF">2017-09-29T08:32:00Z</dcterms:modified>
</cp:coreProperties>
</file>